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ddressed in trial registration. Please see: https://www.anzctr.org.au/Trial/Registration/TrialReview.aspx?id=371709&amp;isReview=tru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University of Newcastle. University Drive, Callaghan NSW 2308. Australia.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2-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See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tails of data management were submitted as part of the ethics application for the tria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ny modifications to the protocol which may impact on the conduct of the study will require a formal amendment to the protocol.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 xml:space="preserve">Details were submitted as part of the ethics application for the trial.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rial results will be communicated via publication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9T02:41:00Z</dcterms:created>
  <dc:creator>JKitchen</dc:creator>
  <dc:description/>
  <cp:keywords/>
  <dc:language>en-US</dc:language>
  <cp:lastModifiedBy>Caitlin Fehily</cp:lastModifiedBy>
  <cp:lastPrinted>2016-11-09T09:40:00Z</cp:lastPrinted>
  <dcterms:modified xsi:type="dcterms:W3CDTF">2016-11-11T02:38:00Z</dcterms:modified>
  <cp:revision>4</cp:revision>
  <dc:subject/>
  <dc:title>Table 1  SPIRIT 2013 checklist: recommended items to address in a clinical trial protocol and related documents*</dc:title>
</cp:coreProperties>
</file>